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9F9" w:rsidRPr="00516CAA" w:rsidRDefault="00B349F9" w:rsidP="00B349F9">
      <w:pPr>
        <w:spacing w:after="120" w:line="276" w:lineRule="auto"/>
        <w:rPr>
          <w:rFonts w:ascii="Times New Roman" w:hAnsi="Times New Roman" w:cs="Times New Roman"/>
          <w:b/>
        </w:rPr>
      </w:pPr>
      <w:r w:rsidRPr="00516CAA">
        <w:rPr>
          <w:rFonts w:ascii="Times New Roman" w:hAnsi="Times New Roman" w:cs="Times New Roman"/>
          <w:b/>
        </w:rPr>
        <w:t>Appendix 2: List of frameworks reviewed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0"/>
        <w:gridCol w:w="2965"/>
        <w:gridCol w:w="963"/>
        <w:gridCol w:w="2118"/>
        <w:gridCol w:w="1206"/>
        <w:gridCol w:w="1158"/>
      </w:tblGrid>
      <w:tr w:rsidR="00B349F9" w:rsidRPr="00516CAA" w:rsidTr="00A4739C">
        <w:trPr>
          <w:cantSplit/>
          <w:trHeight w:val="80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hort referen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number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ociated framework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ocu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6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ext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Barker et al. (2016). A framework for scaling up health interventions: lessons from large-scale improvement initiatives in Africa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mework for Going to Full Scale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+ 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</w:t>
            </w:r>
          </w:p>
        </w:tc>
      </w:tr>
      <w:tr w:rsidR="00B349F9" w:rsidRPr="00516CAA" w:rsidTr="00A4739C">
        <w:trPr>
          <w:cantSplit/>
          <w:trHeight w:val="65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ane and Michie (2012). Validation of the theoretical domains framework for use in behaviour change and implementation research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etical Domains Framework (TDF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arroll et al. (2007). A conceptual framework for implementation fidelity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lementation fidelity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haudoir et al. (2013). Measuring factors affecting implementation of health innovations: a systematic review of structural, organizational, provider, patient, and innovation level measure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ctural, organizational, provider, patient, and innovation level measure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Craig et al. (2008). Developing and evaluating complex interventions: the new Medical Research Council guidan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ion of complex intervention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amschroder and Hagedorn (2011). A Guiding Framework and Approach for Implementation Research in Substance Use Disorders Treatment.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olidated Framework for Implementation Research (CFIR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tance use disorder treatment</w:t>
            </w:r>
          </w:p>
        </w:tc>
      </w:tr>
      <w:tr w:rsidR="00B349F9" w:rsidRPr="00516CAA" w:rsidTr="00A4739C">
        <w:trPr>
          <w:cantSplit/>
          <w:trHeight w:val="295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amschroder et al. (2009). Fostering implementation of health services research findings into practice: a consolidated framework for advancing implementation scien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olidated Framework for Implementation Research (CFIR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31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urlak and DuPre (2008). Implementation Matters: A Review of Research on the Influence of Implementation on Program Outcomes and the Factors Affecting Implementation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ve System Framework (ISF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 and adolescences</w:t>
            </w:r>
          </w:p>
        </w:tc>
      </w:tr>
      <w:tr w:rsidR="00B349F9" w:rsidRPr="00516CAA" w:rsidTr="00A4739C">
        <w:trPr>
          <w:cantSplit/>
          <w:trHeight w:val="358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eldstein and Glasgow (2008). A Practical, Robust Implementation and Sustainability Model (PRISM) for Integrating Research Findings into Practi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ctical, Robust Implementation and Sustainability Model (PRISM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 + 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232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lie and Shortell (2001). Improving the quality of health care in the United Kingdom and the United States: a framework for chang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improvement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232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isher et al. (2016). Implementation Science: A Potential Catalyst for Delivery System Reform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olidated Framework for Implementation Research (CFIR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04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ixsen et al. (2005). Implementation Research: A Synthesis of the Literatur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eptual Framework for Implementation of Defined Practices and Program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 + 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French et al. (2012). Developing theory-informed behaviour change interventions to implement evidence into practice: a systematic approach using the Theoretical Domains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etical Domains Framework (TDF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low back pain in primary care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Glasgow et al. (1999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ing the Public Health Impact of Health Promotion Interventions: The RE-AIM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-AIM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 + 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 health promotion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Glisson and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enwald (2005). The ARC Organizational and Community Intervention Strategy for Implementing Evidence-Based Children’s Mental Health Treatment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ility, Responsiveness and Continuity (ARC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 + 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ntal health,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based settings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een and Kreuter (2005). Health Program Planning: An Educational and Ecological Approach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de-Proceed Model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+ 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eenhalgh et al. (2004). Diffusion of innovations in service organizations: systematic review and recommendation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usion of innovation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 organizations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Grol and Jones (2000). Twenty years of implementation research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+ 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Kilbourne et al. (2007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lementing evidence-based interventions in health care: application of the replicating effective programs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icating Effective Programs (REP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based settings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itson et al. (1998). Enabling the implementation of evidence based practice: a conceptual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Klein and Sorra (1996). The Challenge of Innovation Implementation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novation effectivenes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May (2013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wards a general theory of implementation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theory of implementation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clinical guidelines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cCormack et al. (2009). Development and Testing of the Context Assessment Index (CAI)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cCormack et al. (2002). Getting evidence into practice: the meaning of `context'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Meyers et al. (2012). The Quality Implementation Framework: A Synthesis of Critical Steps in the Implementation Proces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lity Implementation Framework (QIF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Michie et al. (2005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king psychological theory useful for implementing evidence based practice: a consensus approach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vior change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Moullin et al. (2015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systematic review of implementation frameworks of innovations in healthcare and resulting generic implementation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ic Implementation Framework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+ 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abin et al. (2008). A Glossary for Dissemination and Implementation Research in Health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4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ogers (2003). Diffusion of innovation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Diffusion of innovations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 + 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4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ycroft-Malone (2004). The PARIHS Framework—A Framework for Guiding the Implementation of Evidence-based Practi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13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Rycroft-Malone et al. (2002). Ingredients for change: revisiting a conceptual framework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ivaram et al. (2014). Implementation Science in Cancer Prevention and Control: A Framework for Research and Programs in Low- and Middle-Income Countries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 control/ Low and middle-income countries</w:t>
            </w:r>
          </w:p>
        </w:tc>
      </w:tr>
      <w:tr w:rsidR="00B349F9" w:rsidRPr="00516CAA" w:rsidTr="00A4739C">
        <w:trPr>
          <w:cantSplit/>
          <w:trHeight w:val="32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71" w:type="pct"/>
            <w:shd w:val="clear" w:color="auto" w:fill="auto"/>
            <w:vAlign w:val="center"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 xml:space="preserve">Simpson (2002). </w:t>
            </w: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conceptual framework for transferring research to practic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chnology transfer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drug treatment</w:t>
            </w:r>
          </w:p>
        </w:tc>
      </w:tr>
      <w:tr w:rsidR="00B349F9" w:rsidRPr="00516CAA" w:rsidTr="00A4739C">
        <w:trPr>
          <w:cantSplit/>
          <w:trHeight w:val="61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Stetler et al. (2011). A Guide for applying a revised version of the PARIHS framework for implementation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oting Action on Research Implementation in Health Services (PARIHS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  <w:tr w:rsidR="00B349F9" w:rsidRPr="00516CAA" w:rsidTr="00A4739C">
        <w:trPr>
          <w:cantSplit/>
          <w:trHeight w:val="160"/>
          <w:tblHeader/>
        </w:trPr>
        <w:tc>
          <w:tcPr>
            <w:tcW w:w="259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671" w:type="pct"/>
            <w:shd w:val="clear" w:color="auto" w:fill="auto"/>
            <w:vAlign w:val="center"/>
            <w:hideMark/>
          </w:tcPr>
          <w:p w:rsidR="00B349F9" w:rsidRPr="00516CAA" w:rsidRDefault="00B349F9" w:rsidP="00A4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sz w:val="18"/>
                <w:szCs w:val="18"/>
              </w:rPr>
              <w:t>Taylor et al. (2014). Systematic review of the application of the plan–do–study–act method to improve quality in healthcare</w:t>
            </w:r>
          </w:p>
        </w:tc>
        <w:tc>
          <w:tcPr>
            <w:tcW w:w="542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4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-Do-Study-Act (PDSA)</w:t>
            </w:r>
          </w:p>
        </w:tc>
        <w:tc>
          <w:tcPr>
            <w:tcW w:w="680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53" w:type="pct"/>
            <w:vAlign w:val="center"/>
          </w:tcPr>
          <w:p w:rsidR="00B349F9" w:rsidRPr="00516CAA" w:rsidRDefault="00B349F9" w:rsidP="00A473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6C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</w:t>
            </w:r>
          </w:p>
        </w:tc>
      </w:tr>
    </w:tbl>
    <w:p w:rsidR="00B349F9" w:rsidRPr="00516CAA" w:rsidRDefault="00B349F9" w:rsidP="00B349F9">
      <w:pPr>
        <w:rPr>
          <w:rFonts w:ascii="Times New Roman" w:hAnsi="Times New Roman" w:cs="Times New Roman"/>
        </w:rPr>
      </w:pPr>
    </w:p>
    <w:p w:rsidR="00A25D5E" w:rsidRDefault="00A25D5E">
      <w:bookmarkStart w:id="0" w:name="_GoBack"/>
      <w:bookmarkEnd w:id="0"/>
    </w:p>
    <w:sectPr w:rsidR="00A25D5E" w:rsidSect="00A25D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9F9"/>
    <w:rsid w:val="00A25D5E"/>
    <w:rsid w:val="00B3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C5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3</Words>
  <Characters>5662</Characters>
  <Application>Microsoft Macintosh Word</Application>
  <DocSecurity>0</DocSecurity>
  <Lines>47</Lines>
  <Paragraphs>13</Paragraphs>
  <ScaleCrop>false</ScaleCrop>
  <Company/>
  <LinksUpToDate>false</LinksUpToDate>
  <CharactersWithSpaces>6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alobos Dintrans</dc:creator>
  <cp:keywords/>
  <dc:description/>
  <cp:lastModifiedBy>Pablo Villalobos Dintrans</cp:lastModifiedBy>
  <cp:revision>1</cp:revision>
  <dcterms:created xsi:type="dcterms:W3CDTF">2018-10-16T19:46:00Z</dcterms:created>
  <dcterms:modified xsi:type="dcterms:W3CDTF">2018-10-16T19:46:00Z</dcterms:modified>
</cp:coreProperties>
</file>